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3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10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4.88-27.3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9.69-11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5-2.9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6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0.91-11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9-2.8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1.8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1.6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0-1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2.7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1.6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1.5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1.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4-2.7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1.9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1.5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1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2-15.2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7.3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5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9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17.2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7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23.8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22.5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10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3.1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1.3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1.5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1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4-7.1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4.7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3.8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6-3.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5.0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4.5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3.6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2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64-16.6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8.4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2-6.7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0-7.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16.1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7-15.1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10.6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2-8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3.4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.5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2.4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1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3.4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.5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2.4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1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11.9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0-15.1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10.2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7-8.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55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16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13.7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2-15.2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11.8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53-9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8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4.3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0-2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8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4.3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0-2.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6.0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8-4.6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3.2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3.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6.9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4.9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3.8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3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13.9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13.0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1-5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58.2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1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2-3.7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2.4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2.1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4-2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3.1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4.9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7-2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2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6-7.5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3.2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4.1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2-3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4-16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10.2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0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5.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0-3.9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2.7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2.4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3-2.48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 xml:space="preserve">Additional Table 4: Standardized-mortality ratios following gallbladder cancer diagnosis in male patients. </w:t>
      </w:r>
    </w:p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0917050"/>
    <w:rsid w:val="10BC5FD2"/>
    <w:rsid w:val="169B07F3"/>
    <w:rsid w:val="180718E4"/>
    <w:rsid w:val="1E494F38"/>
    <w:rsid w:val="24B04C1B"/>
    <w:rsid w:val="26B22452"/>
    <w:rsid w:val="27D14446"/>
    <w:rsid w:val="2EC7264D"/>
    <w:rsid w:val="2F7557F9"/>
    <w:rsid w:val="33D42EF9"/>
    <w:rsid w:val="3516527F"/>
    <w:rsid w:val="379A3638"/>
    <w:rsid w:val="3870125C"/>
    <w:rsid w:val="3C080524"/>
    <w:rsid w:val="52181CB0"/>
    <w:rsid w:val="559642B2"/>
    <w:rsid w:val="562813B2"/>
    <w:rsid w:val="5D16293B"/>
    <w:rsid w:val="687A0CDD"/>
    <w:rsid w:val="731F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3</Words>
  <Characters>2752</Characters>
  <Lines>0</Lines>
  <Paragraphs>0</Paragraphs>
  <TotalTime>0</TotalTime>
  <ScaleCrop>false</ScaleCrop>
  <LinksUpToDate>false</LinksUpToDate>
  <CharactersWithSpaces>283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1FB36A1D39F4435848E186535419AE1</vt:lpwstr>
  </property>
</Properties>
</file>